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1FA30E57" w:rsidR="0041078D" w:rsidRDefault="006C3A00" w:rsidP="0041078D">
      <w:pPr>
        <w:ind w:firstLine="11"/>
        <w:rPr>
          <w:rFonts w:ascii="Arial" w:hAnsi="Arial" w:cs="Arial"/>
          <w:sz w:val="20"/>
        </w:rPr>
      </w:pPr>
      <w:r w:rsidRPr="006C3A00">
        <w:rPr>
          <w:rFonts w:ascii="Arial" w:hAnsi="Arial" w:cs="Arial"/>
          <w:sz w:val="20"/>
        </w:rPr>
        <w:t>Routine Indwelling Urinary Catheterization Is Not Necessary During Total Hip Arthroplasty Performed Under Spinal Anesthesia</w:t>
      </w:r>
    </w:p>
    <w:p w14:paraId="442EAFEC" w14:textId="77777777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6AB9CF5E" w:rsidR="00B8676E" w:rsidRDefault="006D35C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4564B04E" w:rsidR="00B8676E" w:rsidRDefault="006D35C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21C33639" w:rsidR="00B8676E" w:rsidRDefault="006D35C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1575265" w:rsidR="00B8676E" w:rsidRDefault="006D35C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060A533D" w:rsidR="00B8676E" w:rsidRDefault="006D35C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734A9758" w:rsidR="00B8676E" w:rsidRDefault="006D35C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5FDEAE7C" w:rsidR="00B8676E" w:rsidRDefault="006D35C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412246A7" w:rsidR="00B8676E" w:rsidRDefault="006D35C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11BCD0DC" w:rsidR="00B8676E" w:rsidRDefault="006D35C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10E2D3DC" w:rsidR="00B8676E" w:rsidRDefault="006D35C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EF2A579" w14:textId="4D69E0F1" w:rsidR="00F50592" w:rsidRPr="006C3A00" w:rsidRDefault="00F50592" w:rsidP="00F50592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C2C4CA" w14:textId="77ED46C7" w:rsidR="00F50592" w:rsidRDefault="006D35C0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4CAE2414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63E3EB8A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0E22F5C2" w:rsidR="0084548A" w:rsidRPr="00834FB8" w:rsidRDefault="007B21E0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w:drawing>
          <wp:anchor distT="0" distB="0" distL="114300" distR="114300" simplePos="0" relativeHeight="251658240" behindDoc="0" locked="0" layoutInCell="1" allowOverlap="1" wp14:anchorId="6036932F" wp14:editId="794FCD47">
            <wp:simplePos x="0" y="0"/>
            <wp:positionH relativeFrom="column">
              <wp:posOffset>2631440</wp:posOffset>
            </wp:positionH>
            <wp:positionV relativeFrom="paragraph">
              <wp:posOffset>209550</wp:posOffset>
            </wp:positionV>
            <wp:extent cx="1866900" cy="500222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22-02-01 at 11.12.19 PM.png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866900" cy="50022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4548A">
        <w:rPr>
          <w:rFonts w:ascii="Arial" w:hAnsi="Arial" w:cs="Arial"/>
          <w:sz w:val="20"/>
        </w:rPr>
        <w:t>In addition, o</w:t>
      </w:r>
      <w:r w:rsidR="0084548A" w:rsidRPr="00834FB8">
        <w:rPr>
          <w:rFonts w:ascii="Arial" w:hAnsi="Arial" w:cs="Arial"/>
          <w:sz w:val="20"/>
        </w:rPr>
        <w:t>ne B</w:t>
      </w:r>
      <w:r w:rsidR="0084548A">
        <w:rPr>
          <w:rFonts w:ascii="Arial" w:hAnsi="Arial" w:cs="Arial"/>
          <w:sz w:val="20"/>
        </w:rPr>
        <w:t>LINDED</w:t>
      </w:r>
      <w:r w:rsidR="0084548A"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 w:rsidR="0084548A">
        <w:rPr>
          <w:rFonts w:ascii="Arial" w:hAnsi="Arial" w:cs="Arial"/>
          <w:sz w:val="20"/>
        </w:rPr>
        <w:t xml:space="preserve">per manuscript </w:t>
      </w:r>
      <w:r w:rsidR="0084548A" w:rsidRPr="00834FB8">
        <w:rPr>
          <w:rFonts w:ascii="Arial" w:hAnsi="Arial" w:cs="Arial"/>
          <w:sz w:val="20"/>
        </w:rPr>
        <w:t>with all author disclosures.</w:t>
      </w:r>
    </w:p>
    <w:p w14:paraId="7A0F6DD2" w14:textId="40EAE368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126347CE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3C536911" w:rsidR="0084548A" w:rsidRPr="00F50592" w:rsidRDefault="006D35C0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 xml:space="preserve">Kurtis </w:t>
      </w:r>
      <w:r w:rsidR="008E08B7">
        <w:rPr>
          <w:rFonts w:ascii="Arial" w:hAnsi="Arial" w:cs="Arial"/>
          <w:sz w:val="20"/>
        </w:rPr>
        <w:t xml:space="preserve">D. </w:t>
      </w:r>
      <w:r>
        <w:rPr>
          <w:rFonts w:ascii="Arial" w:hAnsi="Arial" w:cs="Arial"/>
          <w:sz w:val="20"/>
        </w:rPr>
        <w:t>Carlock</w:t>
      </w:r>
      <w:r w:rsidR="008E08B7">
        <w:rPr>
          <w:rFonts w:ascii="Arial" w:hAnsi="Arial" w:cs="Arial"/>
          <w:sz w:val="20"/>
        </w:rPr>
        <w:t>, MD</w:t>
      </w:r>
      <w:bookmarkStart w:id="0" w:name="_GoBack"/>
      <w:bookmarkEnd w:id="0"/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  <w:t>2/1/22</w:t>
      </w:r>
    </w:p>
    <w:p w14:paraId="4295588D" w14:textId="200E63F4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C3A00"/>
    <w:rsid w:val="006D35C0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B21E0"/>
    <w:rsid w:val="008112DF"/>
    <w:rsid w:val="00833E68"/>
    <w:rsid w:val="0084548A"/>
    <w:rsid w:val="00872BA6"/>
    <w:rsid w:val="008D4D19"/>
    <w:rsid w:val="008D542A"/>
    <w:rsid w:val="008E08B7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A678BB85-2B77-734C-A203-825108165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8</Words>
  <Characters>169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Kurtis Carlock</cp:lastModifiedBy>
  <cp:revision>7</cp:revision>
  <cp:lastPrinted>2010-11-04T03:19:00Z</cp:lastPrinted>
  <dcterms:created xsi:type="dcterms:W3CDTF">2017-06-23T14:01:00Z</dcterms:created>
  <dcterms:modified xsi:type="dcterms:W3CDTF">2022-02-02T07:16:00Z</dcterms:modified>
</cp:coreProperties>
</file>